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2A0A" w14:textId="0961D6F3" w:rsidR="00825590" w:rsidRPr="00CF50C6" w:rsidRDefault="00825590" w:rsidP="00CF50C6">
      <w:r w:rsidRPr="007F0C0F">
        <w:rPr>
          <w:b/>
          <w:bCs/>
        </w:rPr>
        <w:t>Table S</w:t>
      </w:r>
      <w:r w:rsidR="00F1413D" w:rsidRPr="007F0C0F">
        <w:rPr>
          <w:b/>
          <w:bCs/>
        </w:rPr>
        <w:t>5</w:t>
      </w:r>
      <w:r w:rsidRPr="007F0C0F">
        <w:rPr>
          <w:b/>
          <w:bCs/>
        </w:rPr>
        <w:t>:</w:t>
      </w:r>
      <w:r w:rsidRPr="007F0C0F">
        <w:t xml:space="preserve"> </w:t>
      </w:r>
      <w:r w:rsidR="007828E0" w:rsidRPr="007F0C0F">
        <w:rPr>
          <w:b/>
          <w:bCs/>
        </w:rPr>
        <w:t xml:space="preserve">Post-hoc Tukey HSD tests </w:t>
      </w:r>
      <w:r w:rsidRPr="007F0C0F">
        <w:rPr>
          <w:b/>
          <w:bCs/>
        </w:rPr>
        <w:t>with pairwise comparisons between sites regarding their multivariate dispersion</w:t>
      </w:r>
      <w:r w:rsidR="007828E0" w:rsidRPr="007F0C0F">
        <w:rPr>
          <w:b/>
          <w:bCs/>
        </w:rPr>
        <w:t xml:space="preserve">, pooling all periods together and </w:t>
      </w:r>
      <w:r w:rsidR="007774E7" w:rsidRPr="007F0C0F">
        <w:rPr>
          <w:b/>
          <w:bCs/>
        </w:rPr>
        <w:t>within</w:t>
      </w:r>
      <w:r w:rsidR="007828E0" w:rsidRPr="007F0C0F">
        <w:rPr>
          <w:b/>
          <w:bCs/>
        </w:rPr>
        <w:t xml:space="preserve"> each period separately</w:t>
      </w:r>
      <w:r w:rsidR="005C708A" w:rsidRPr="007F0C0F">
        <w:rPr>
          <w:b/>
          <w:bCs/>
        </w:rPr>
        <w:t>.</w:t>
      </w:r>
    </w:p>
    <w:tbl>
      <w:tblPr>
        <w:tblW w:w="83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713"/>
        <w:gridCol w:w="765"/>
        <w:gridCol w:w="236"/>
        <w:gridCol w:w="711"/>
        <w:gridCol w:w="765"/>
        <w:gridCol w:w="236"/>
        <w:gridCol w:w="700"/>
        <w:gridCol w:w="764"/>
        <w:gridCol w:w="236"/>
        <w:gridCol w:w="711"/>
        <w:gridCol w:w="765"/>
      </w:tblGrid>
      <w:tr w:rsidR="008D5B74" w:rsidRPr="00E413BD" w14:paraId="12A5F1CB" w14:textId="77777777" w:rsidTr="00CB55E8">
        <w:trPr>
          <w:trHeight w:val="260"/>
        </w:trPr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40A" w14:textId="77777777" w:rsidR="008D5B74" w:rsidRPr="008D5B74" w:rsidRDefault="008D5B74" w:rsidP="008D5B7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708C15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periods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5EDC19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D28339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 of wet season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A50061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B0773B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rly dry season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7EEB32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00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 dry season</w:t>
            </w:r>
          </w:p>
        </w:tc>
      </w:tr>
      <w:tr w:rsidR="008D5B74" w:rsidRPr="00E413BD" w14:paraId="53083AD1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A4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BB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97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27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0F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2A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40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B5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76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1C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F9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E7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44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</w:t>
            </w:r>
            <w:proofErr w:type="spellEnd"/>
          </w:p>
        </w:tc>
      </w:tr>
      <w:tr w:rsidR="008D5B74" w:rsidRPr="00E413BD" w14:paraId="3886100D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5883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Abu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BB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6AC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8B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85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14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EE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22F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2A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00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13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F6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0</w:t>
            </w:r>
          </w:p>
        </w:tc>
      </w:tr>
      <w:tr w:rsidR="008D5B74" w:rsidRPr="00E413BD" w14:paraId="64983E67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96F2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Bijant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BA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42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B5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75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01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A72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AB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DF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FA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784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CF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8D5B74" w:rsidRPr="00E413BD" w14:paraId="4DF7AF44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EAFB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Bru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78C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D3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2E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81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07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ED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95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E2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FC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72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54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5</w:t>
            </w:r>
          </w:p>
        </w:tc>
      </w:tr>
      <w:tr w:rsidR="008D5B74" w:rsidRPr="00E413BD" w14:paraId="2326431C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1D0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Escadinh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7C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71C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2D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53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4B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1EB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25D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8C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B2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6C6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68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8D5B74" w:rsidRPr="00E413BD" w14:paraId="045F78FF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261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rumei - Adong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87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D8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5A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953B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D8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14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44B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A3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39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90B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75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8D5B74" w:rsidRPr="00E413BD" w14:paraId="56E3949C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52F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Bijant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EE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42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6A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713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40F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38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12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4A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35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9A6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48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1</w:t>
            </w:r>
          </w:p>
        </w:tc>
      </w:tr>
      <w:tr w:rsidR="008D5B74" w:rsidRPr="00E413BD" w14:paraId="1173A0E4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1822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Bru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D0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F5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18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4D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A5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7B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8B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ABD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649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329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7F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0</w:t>
            </w:r>
          </w:p>
        </w:tc>
      </w:tr>
      <w:tr w:rsidR="008D5B74" w:rsidRPr="00E413BD" w14:paraId="3B086176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35E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Escadinh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AE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A1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58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A8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2E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74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7D0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752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31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3D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E7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5</w:t>
            </w:r>
          </w:p>
        </w:tc>
      </w:tr>
      <w:tr w:rsidR="008D5B74" w:rsidRPr="00E413BD" w14:paraId="2B982D01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3FC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 - Adong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656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58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4B7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10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69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D4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073B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054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A0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21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42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</w:tr>
      <w:tr w:rsidR="008D5B74" w:rsidRPr="00E413BD" w14:paraId="406ACF9A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47C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Bru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9B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EB9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CD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4E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5F5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FD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500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67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0D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21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CA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</w:t>
            </w:r>
          </w:p>
        </w:tc>
      </w:tr>
      <w:tr w:rsidR="008D5B74" w:rsidRPr="00E413BD" w14:paraId="7D38AF0F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97A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Escadinh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D2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73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885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79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F3B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9A8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F77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DE8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43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16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57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9</w:t>
            </w:r>
          </w:p>
        </w:tc>
      </w:tr>
      <w:tr w:rsidR="008D5B74" w:rsidRPr="00E413BD" w14:paraId="0CC48944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A90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jante - Adong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06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0A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7BF0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468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16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B3B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83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617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A1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C5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F2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8</w:t>
            </w:r>
          </w:p>
        </w:tc>
      </w:tr>
      <w:tr w:rsidR="008D5B74" w:rsidRPr="00E413BD" w14:paraId="3AD3AAD8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25C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uce - Escadinh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727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404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6E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A9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46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56E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4F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5B1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52A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DD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5C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0</w:t>
            </w:r>
          </w:p>
        </w:tc>
      </w:tr>
      <w:tr w:rsidR="008D5B74" w:rsidRPr="00E413BD" w14:paraId="5F230526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283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uce - Adong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7D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34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422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3C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FA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3F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E75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768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6D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36AD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77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8D5B74" w:rsidRPr="00E413BD" w14:paraId="14D1A063" w14:textId="77777777" w:rsidTr="00CB55E8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D895D9E" w14:textId="77777777" w:rsidR="008D5B74" w:rsidRPr="008D5B74" w:rsidRDefault="008D5B74" w:rsidP="008D5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adinhas - Adong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9D955E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1C27C0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D1C059C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71003F1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C741F53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DE286D9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65C088E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3C0DB46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8A8BBE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C3E9FCF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98595D2" w14:textId="77777777" w:rsidR="008D5B74" w:rsidRPr="008D5B74" w:rsidRDefault="008D5B74" w:rsidP="008D5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D5B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5</w:t>
            </w:r>
          </w:p>
        </w:tc>
      </w:tr>
    </w:tbl>
    <w:p w14:paraId="0A23B787" w14:textId="17445E5B" w:rsidR="007425ED" w:rsidRDefault="007425ED" w:rsidP="007425ED"/>
    <w:p w14:paraId="5EC4C3EE" w14:textId="77777777" w:rsidR="008D5B74" w:rsidRDefault="008D5B74" w:rsidP="007828E0">
      <w:pPr>
        <w:rPr>
          <w:b/>
          <w:bCs/>
          <w:highlight w:val="magenta"/>
        </w:rPr>
      </w:pPr>
    </w:p>
    <w:sectPr w:rsidR="008D5B74" w:rsidSect="00CF45D1">
      <w:pgSz w:w="11906" w:h="16838"/>
      <w:pgMar w:top="1440" w:right="1080" w:bottom="113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1235"/>
    <w:rsid w:val="00004996"/>
    <w:rsid w:val="00005BA3"/>
    <w:rsid w:val="000078CB"/>
    <w:rsid w:val="000141A8"/>
    <w:rsid w:val="000170B1"/>
    <w:rsid w:val="00040A82"/>
    <w:rsid w:val="00041811"/>
    <w:rsid w:val="000569BD"/>
    <w:rsid w:val="00066065"/>
    <w:rsid w:val="00070B4C"/>
    <w:rsid w:val="00071A5C"/>
    <w:rsid w:val="0007267C"/>
    <w:rsid w:val="00076F53"/>
    <w:rsid w:val="00077757"/>
    <w:rsid w:val="00082271"/>
    <w:rsid w:val="0008305F"/>
    <w:rsid w:val="000870A4"/>
    <w:rsid w:val="000871C8"/>
    <w:rsid w:val="00092476"/>
    <w:rsid w:val="00096EAD"/>
    <w:rsid w:val="000A6C20"/>
    <w:rsid w:val="000B4138"/>
    <w:rsid w:val="000B62D5"/>
    <w:rsid w:val="000C1465"/>
    <w:rsid w:val="000D4BA9"/>
    <w:rsid w:val="000D7AC2"/>
    <w:rsid w:val="000D7FD4"/>
    <w:rsid w:val="000E16DA"/>
    <w:rsid w:val="000F1938"/>
    <w:rsid w:val="000F24B3"/>
    <w:rsid w:val="000F5CC7"/>
    <w:rsid w:val="00102E5F"/>
    <w:rsid w:val="001133A6"/>
    <w:rsid w:val="00114AF5"/>
    <w:rsid w:val="00117F49"/>
    <w:rsid w:val="00121EDC"/>
    <w:rsid w:val="001276AF"/>
    <w:rsid w:val="0013759E"/>
    <w:rsid w:val="00142749"/>
    <w:rsid w:val="00151353"/>
    <w:rsid w:val="00151AB6"/>
    <w:rsid w:val="00154A70"/>
    <w:rsid w:val="0015670B"/>
    <w:rsid w:val="0017039B"/>
    <w:rsid w:val="00174931"/>
    <w:rsid w:val="001836B4"/>
    <w:rsid w:val="001A3E82"/>
    <w:rsid w:val="001A55C9"/>
    <w:rsid w:val="001D102C"/>
    <w:rsid w:val="001E1B3C"/>
    <w:rsid w:val="001F08D3"/>
    <w:rsid w:val="001F17CC"/>
    <w:rsid w:val="00204C3D"/>
    <w:rsid w:val="00206008"/>
    <w:rsid w:val="0021408B"/>
    <w:rsid w:val="00233FF1"/>
    <w:rsid w:val="00236D7F"/>
    <w:rsid w:val="0023709B"/>
    <w:rsid w:val="00237448"/>
    <w:rsid w:val="00247714"/>
    <w:rsid w:val="00247B82"/>
    <w:rsid w:val="00251C45"/>
    <w:rsid w:val="00253BDA"/>
    <w:rsid w:val="00254646"/>
    <w:rsid w:val="00262B1E"/>
    <w:rsid w:val="00266B7D"/>
    <w:rsid w:val="0027052F"/>
    <w:rsid w:val="00275013"/>
    <w:rsid w:val="002752F4"/>
    <w:rsid w:val="00275DF2"/>
    <w:rsid w:val="00277BC8"/>
    <w:rsid w:val="0028541A"/>
    <w:rsid w:val="00290A54"/>
    <w:rsid w:val="00290F2C"/>
    <w:rsid w:val="002966B2"/>
    <w:rsid w:val="002A5DCA"/>
    <w:rsid w:val="002B3152"/>
    <w:rsid w:val="002D3957"/>
    <w:rsid w:val="002D4F37"/>
    <w:rsid w:val="002E37A6"/>
    <w:rsid w:val="002E3BE6"/>
    <w:rsid w:val="002E62D0"/>
    <w:rsid w:val="002E79FE"/>
    <w:rsid w:val="002F4034"/>
    <w:rsid w:val="002F75C1"/>
    <w:rsid w:val="0031204A"/>
    <w:rsid w:val="003136A0"/>
    <w:rsid w:val="00322140"/>
    <w:rsid w:val="00324BC0"/>
    <w:rsid w:val="00331FED"/>
    <w:rsid w:val="0033276C"/>
    <w:rsid w:val="0033591E"/>
    <w:rsid w:val="00344FC2"/>
    <w:rsid w:val="00350F71"/>
    <w:rsid w:val="00360BA9"/>
    <w:rsid w:val="00360D2C"/>
    <w:rsid w:val="00361D6D"/>
    <w:rsid w:val="00365458"/>
    <w:rsid w:val="00365C28"/>
    <w:rsid w:val="00366676"/>
    <w:rsid w:val="003802C6"/>
    <w:rsid w:val="00381C03"/>
    <w:rsid w:val="003A06C8"/>
    <w:rsid w:val="003A11A3"/>
    <w:rsid w:val="003B690B"/>
    <w:rsid w:val="003C409C"/>
    <w:rsid w:val="003C6743"/>
    <w:rsid w:val="003D0277"/>
    <w:rsid w:val="003D07C9"/>
    <w:rsid w:val="003D218B"/>
    <w:rsid w:val="003D56B7"/>
    <w:rsid w:val="003E2B45"/>
    <w:rsid w:val="003E5DA3"/>
    <w:rsid w:val="003F7D85"/>
    <w:rsid w:val="00405914"/>
    <w:rsid w:val="0040708A"/>
    <w:rsid w:val="00412307"/>
    <w:rsid w:val="00425A17"/>
    <w:rsid w:val="00434DC3"/>
    <w:rsid w:val="00443924"/>
    <w:rsid w:val="0044672D"/>
    <w:rsid w:val="004479A9"/>
    <w:rsid w:val="00460D17"/>
    <w:rsid w:val="0046408A"/>
    <w:rsid w:val="004702C9"/>
    <w:rsid w:val="00474C9D"/>
    <w:rsid w:val="00482A1B"/>
    <w:rsid w:val="00485D06"/>
    <w:rsid w:val="00497176"/>
    <w:rsid w:val="004A2253"/>
    <w:rsid w:val="004A4BA3"/>
    <w:rsid w:val="004A5984"/>
    <w:rsid w:val="004A69AF"/>
    <w:rsid w:val="004A7670"/>
    <w:rsid w:val="004B337F"/>
    <w:rsid w:val="004B70A2"/>
    <w:rsid w:val="004F2854"/>
    <w:rsid w:val="004F4B15"/>
    <w:rsid w:val="00500EBE"/>
    <w:rsid w:val="00502219"/>
    <w:rsid w:val="00511EF4"/>
    <w:rsid w:val="00514FB8"/>
    <w:rsid w:val="00534C5D"/>
    <w:rsid w:val="0053737E"/>
    <w:rsid w:val="005675BF"/>
    <w:rsid w:val="00572591"/>
    <w:rsid w:val="005727D1"/>
    <w:rsid w:val="00580623"/>
    <w:rsid w:val="00585DD3"/>
    <w:rsid w:val="00597134"/>
    <w:rsid w:val="005A3F8F"/>
    <w:rsid w:val="005B06E6"/>
    <w:rsid w:val="005C2B33"/>
    <w:rsid w:val="005C4091"/>
    <w:rsid w:val="005C5EDF"/>
    <w:rsid w:val="005C708A"/>
    <w:rsid w:val="005D4C37"/>
    <w:rsid w:val="005D50BE"/>
    <w:rsid w:val="005D7DD2"/>
    <w:rsid w:val="005E00AB"/>
    <w:rsid w:val="005E2946"/>
    <w:rsid w:val="005F420E"/>
    <w:rsid w:val="00602373"/>
    <w:rsid w:val="00610C33"/>
    <w:rsid w:val="006119AC"/>
    <w:rsid w:val="00620F0E"/>
    <w:rsid w:val="00623932"/>
    <w:rsid w:val="00627D1F"/>
    <w:rsid w:val="00634AE4"/>
    <w:rsid w:val="00642A99"/>
    <w:rsid w:val="00642AD0"/>
    <w:rsid w:val="00644A0B"/>
    <w:rsid w:val="006464C3"/>
    <w:rsid w:val="006465D0"/>
    <w:rsid w:val="00646C92"/>
    <w:rsid w:val="00650A9F"/>
    <w:rsid w:val="00660962"/>
    <w:rsid w:val="00660F76"/>
    <w:rsid w:val="0066728B"/>
    <w:rsid w:val="00680083"/>
    <w:rsid w:val="006801CB"/>
    <w:rsid w:val="0068031F"/>
    <w:rsid w:val="00683EEB"/>
    <w:rsid w:val="00684011"/>
    <w:rsid w:val="00685353"/>
    <w:rsid w:val="00686786"/>
    <w:rsid w:val="00691448"/>
    <w:rsid w:val="00691B0B"/>
    <w:rsid w:val="00693398"/>
    <w:rsid w:val="00694E46"/>
    <w:rsid w:val="006A05EB"/>
    <w:rsid w:val="006B1F98"/>
    <w:rsid w:val="006B3E6B"/>
    <w:rsid w:val="006C4E80"/>
    <w:rsid w:val="006D38F2"/>
    <w:rsid w:val="006F4013"/>
    <w:rsid w:val="007024E1"/>
    <w:rsid w:val="007054B6"/>
    <w:rsid w:val="007072A8"/>
    <w:rsid w:val="0071038E"/>
    <w:rsid w:val="0071386C"/>
    <w:rsid w:val="00717E47"/>
    <w:rsid w:val="00726B8C"/>
    <w:rsid w:val="00731839"/>
    <w:rsid w:val="007333DE"/>
    <w:rsid w:val="007425ED"/>
    <w:rsid w:val="00752E3A"/>
    <w:rsid w:val="00753B81"/>
    <w:rsid w:val="00765687"/>
    <w:rsid w:val="00770FD2"/>
    <w:rsid w:val="00771766"/>
    <w:rsid w:val="00772B69"/>
    <w:rsid w:val="007774E7"/>
    <w:rsid w:val="00780CFE"/>
    <w:rsid w:val="0078280F"/>
    <w:rsid w:val="007828E0"/>
    <w:rsid w:val="00797D4C"/>
    <w:rsid w:val="007A1638"/>
    <w:rsid w:val="007A31A3"/>
    <w:rsid w:val="007A5648"/>
    <w:rsid w:val="007B0184"/>
    <w:rsid w:val="007B28D3"/>
    <w:rsid w:val="007C259F"/>
    <w:rsid w:val="007C4C57"/>
    <w:rsid w:val="007E7341"/>
    <w:rsid w:val="007F00EC"/>
    <w:rsid w:val="007F0C0F"/>
    <w:rsid w:val="008027C7"/>
    <w:rsid w:val="00812587"/>
    <w:rsid w:val="00816D6A"/>
    <w:rsid w:val="008175BC"/>
    <w:rsid w:val="0082488E"/>
    <w:rsid w:val="00824EFC"/>
    <w:rsid w:val="00825590"/>
    <w:rsid w:val="008366DA"/>
    <w:rsid w:val="00837C44"/>
    <w:rsid w:val="00882D31"/>
    <w:rsid w:val="0088451A"/>
    <w:rsid w:val="00890327"/>
    <w:rsid w:val="008A0223"/>
    <w:rsid w:val="008A1981"/>
    <w:rsid w:val="008A2279"/>
    <w:rsid w:val="008A3876"/>
    <w:rsid w:val="008A412C"/>
    <w:rsid w:val="008B31F4"/>
    <w:rsid w:val="008B3B8B"/>
    <w:rsid w:val="008B3BA9"/>
    <w:rsid w:val="008B3CC0"/>
    <w:rsid w:val="008B7D73"/>
    <w:rsid w:val="008C171F"/>
    <w:rsid w:val="008D10E0"/>
    <w:rsid w:val="008D58F3"/>
    <w:rsid w:val="008D5B74"/>
    <w:rsid w:val="008D5DB2"/>
    <w:rsid w:val="008D6BB9"/>
    <w:rsid w:val="008E6B09"/>
    <w:rsid w:val="008F2716"/>
    <w:rsid w:val="0090516C"/>
    <w:rsid w:val="0091428E"/>
    <w:rsid w:val="0091633D"/>
    <w:rsid w:val="00924020"/>
    <w:rsid w:val="0095578B"/>
    <w:rsid w:val="00963623"/>
    <w:rsid w:val="00967904"/>
    <w:rsid w:val="009747DE"/>
    <w:rsid w:val="00990F30"/>
    <w:rsid w:val="00992EFB"/>
    <w:rsid w:val="00993351"/>
    <w:rsid w:val="00993E6E"/>
    <w:rsid w:val="009946B6"/>
    <w:rsid w:val="009947CD"/>
    <w:rsid w:val="009A149F"/>
    <w:rsid w:val="009A2DB9"/>
    <w:rsid w:val="009B06DB"/>
    <w:rsid w:val="009B1968"/>
    <w:rsid w:val="009C0E03"/>
    <w:rsid w:val="009C6C5F"/>
    <w:rsid w:val="009D483D"/>
    <w:rsid w:val="009D4EE0"/>
    <w:rsid w:val="009D56C7"/>
    <w:rsid w:val="009D64A6"/>
    <w:rsid w:val="009E250C"/>
    <w:rsid w:val="009E652B"/>
    <w:rsid w:val="00A21475"/>
    <w:rsid w:val="00A30A7A"/>
    <w:rsid w:val="00A32DF5"/>
    <w:rsid w:val="00A50A5E"/>
    <w:rsid w:val="00A53809"/>
    <w:rsid w:val="00A6061B"/>
    <w:rsid w:val="00A62398"/>
    <w:rsid w:val="00A62505"/>
    <w:rsid w:val="00A67146"/>
    <w:rsid w:val="00A84FD9"/>
    <w:rsid w:val="00A8648A"/>
    <w:rsid w:val="00AB3848"/>
    <w:rsid w:val="00AB746E"/>
    <w:rsid w:val="00AC0108"/>
    <w:rsid w:val="00AC1BC7"/>
    <w:rsid w:val="00AC2D07"/>
    <w:rsid w:val="00AC59BA"/>
    <w:rsid w:val="00AD5FE9"/>
    <w:rsid w:val="00AD768B"/>
    <w:rsid w:val="00AE2BCA"/>
    <w:rsid w:val="00AF11E6"/>
    <w:rsid w:val="00AF1235"/>
    <w:rsid w:val="00AF12D9"/>
    <w:rsid w:val="00AF2014"/>
    <w:rsid w:val="00AF59AD"/>
    <w:rsid w:val="00B02C52"/>
    <w:rsid w:val="00B05FD8"/>
    <w:rsid w:val="00B27EC1"/>
    <w:rsid w:val="00B3413B"/>
    <w:rsid w:val="00B354A1"/>
    <w:rsid w:val="00B35891"/>
    <w:rsid w:val="00B371AD"/>
    <w:rsid w:val="00B513B4"/>
    <w:rsid w:val="00B603DD"/>
    <w:rsid w:val="00B61958"/>
    <w:rsid w:val="00B63398"/>
    <w:rsid w:val="00B64B6B"/>
    <w:rsid w:val="00B67591"/>
    <w:rsid w:val="00B73102"/>
    <w:rsid w:val="00B7700F"/>
    <w:rsid w:val="00B852D3"/>
    <w:rsid w:val="00B8654E"/>
    <w:rsid w:val="00B87F38"/>
    <w:rsid w:val="00B91535"/>
    <w:rsid w:val="00BC05F0"/>
    <w:rsid w:val="00BC1380"/>
    <w:rsid w:val="00BC2297"/>
    <w:rsid w:val="00BC29B3"/>
    <w:rsid w:val="00BC4279"/>
    <w:rsid w:val="00BC5241"/>
    <w:rsid w:val="00BC558E"/>
    <w:rsid w:val="00BC59AF"/>
    <w:rsid w:val="00BD39D0"/>
    <w:rsid w:val="00BD4AEE"/>
    <w:rsid w:val="00BD5234"/>
    <w:rsid w:val="00BE0382"/>
    <w:rsid w:val="00BE109D"/>
    <w:rsid w:val="00BE36DC"/>
    <w:rsid w:val="00BE6F19"/>
    <w:rsid w:val="00C12AF1"/>
    <w:rsid w:val="00C223BE"/>
    <w:rsid w:val="00C303E5"/>
    <w:rsid w:val="00C339A1"/>
    <w:rsid w:val="00C342A0"/>
    <w:rsid w:val="00C47C43"/>
    <w:rsid w:val="00C51B10"/>
    <w:rsid w:val="00C56FEC"/>
    <w:rsid w:val="00C679D9"/>
    <w:rsid w:val="00C70F7A"/>
    <w:rsid w:val="00C84554"/>
    <w:rsid w:val="00C84601"/>
    <w:rsid w:val="00C90979"/>
    <w:rsid w:val="00C951A5"/>
    <w:rsid w:val="00CB29C0"/>
    <w:rsid w:val="00CB55E8"/>
    <w:rsid w:val="00CB65AE"/>
    <w:rsid w:val="00CD4B0D"/>
    <w:rsid w:val="00CF45D1"/>
    <w:rsid w:val="00CF50C6"/>
    <w:rsid w:val="00CF6893"/>
    <w:rsid w:val="00CF6BFE"/>
    <w:rsid w:val="00D0284A"/>
    <w:rsid w:val="00D3184B"/>
    <w:rsid w:val="00D35DE3"/>
    <w:rsid w:val="00D3657C"/>
    <w:rsid w:val="00D43C2C"/>
    <w:rsid w:val="00D5085D"/>
    <w:rsid w:val="00D51299"/>
    <w:rsid w:val="00D514EA"/>
    <w:rsid w:val="00D5387E"/>
    <w:rsid w:val="00D565AB"/>
    <w:rsid w:val="00D74602"/>
    <w:rsid w:val="00D77A8F"/>
    <w:rsid w:val="00D84182"/>
    <w:rsid w:val="00D8602B"/>
    <w:rsid w:val="00D87255"/>
    <w:rsid w:val="00D924CD"/>
    <w:rsid w:val="00D93D32"/>
    <w:rsid w:val="00DB045A"/>
    <w:rsid w:val="00DB42F8"/>
    <w:rsid w:val="00DB4E11"/>
    <w:rsid w:val="00DB5C69"/>
    <w:rsid w:val="00DC18E3"/>
    <w:rsid w:val="00DD0EAF"/>
    <w:rsid w:val="00DD23C1"/>
    <w:rsid w:val="00DD29F0"/>
    <w:rsid w:val="00DD6517"/>
    <w:rsid w:val="00DE3579"/>
    <w:rsid w:val="00DE43AA"/>
    <w:rsid w:val="00DE49BB"/>
    <w:rsid w:val="00DF7C05"/>
    <w:rsid w:val="00E016FF"/>
    <w:rsid w:val="00E413BD"/>
    <w:rsid w:val="00E41772"/>
    <w:rsid w:val="00E47CAC"/>
    <w:rsid w:val="00E504F4"/>
    <w:rsid w:val="00E5262B"/>
    <w:rsid w:val="00E55A22"/>
    <w:rsid w:val="00E560B1"/>
    <w:rsid w:val="00E56FE0"/>
    <w:rsid w:val="00E620EE"/>
    <w:rsid w:val="00E62F74"/>
    <w:rsid w:val="00E70D8B"/>
    <w:rsid w:val="00E84E55"/>
    <w:rsid w:val="00EA6831"/>
    <w:rsid w:val="00EB2B24"/>
    <w:rsid w:val="00EB5E6C"/>
    <w:rsid w:val="00EC026C"/>
    <w:rsid w:val="00EC4DD0"/>
    <w:rsid w:val="00ED3E87"/>
    <w:rsid w:val="00ED74B2"/>
    <w:rsid w:val="00EE69C5"/>
    <w:rsid w:val="00EE7542"/>
    <w:rsid w:val="00EF512A"/>
    <w:rsid w:val="00EF5B78"/>
    <w:rsid w:val="00F03CC5"/>
    <w:rsid w:val="00F077EE"/>
    <w:rsid w:val="00F1413D"/>
    <w:rsid w:val="00F21022"/>
    <w:rsid w:val="00F3080F"/>
    <w:rsid w:val="00F33646"/>
    <w:rsid w:val="00F50021"/>
    <w:rsid w:val="00F53EB2"/>
    <w:rsid w:val="00F561DA"/>
    <w:rsid w:val="00F61661"/>
    <w:rsid w:val="00F62519"/>
    <w:rsid w:val="00F63623"/>
    <w:rsid w:val="00F71926"/>
    <w:rsid w:val="00F74F90"/>
    <w:rsid w:val="00F839FC"/>
    <w:rsid w:val="00F87A3D"/>
    <w:rsid w:val="00F91229"/>
    <w:rsid w:val="00F94ED5"/>
    <w:rsid w:val="00F95437"/>
    <w:rsid w:val="00FA0623"/>
    <w:rsid w:val="00FA0A83"/>
    <w:rsid w:val="00FB6029"/>
    <w:rsid w:val="00FB6E8A"/>
    <w:rsid w:val="00FC4047"/>
    <w:rsid w:val="00FC5407"/>
    <w:rsid w:val="00FD0CE6"/>
    <w:rsid w:val="00FD130C"/>
    <w:rsid w:val="00FE25F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80E11"/>
  <w15:docId w15:val="{EB02ABA2-2264-4DE5-8482-8BDA352C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F40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F40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F4034"/>
    <w:rPr>
      <w:sz w:val="20"/>
      <w:szCs w:val="20"/>
    </w:rPr>
  </w:style>
  <w:style w:type="table" w:styleId="TabelacomGrelha">
    <w:name w:val="Table Grid"/>
    <w:basedOn w:val="Tabelanormal"/>
    <w:uiPriority w:val="39"/>
    <w:qFormat/>
    <w:rsid w:val="0000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078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276A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276AF"/>
    <w:rPr>
      <w:b/>
      <w:bCs/>
      <w:sz w:val="20"/>
      <w:szCs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B62D5"/>
  </w:style>
  <w:style w:type="paragraph" w:styleId="Cabealho">
    <w:name w:val="header"/>
    <w:basedOn w:val="Normal"/>
    <w:link w:val="Cabealho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B62D5"/>
  </w:style>
  <w:style w:type="paragraph" w:styleId="Rodap">
    <w:name w:val="footer"/>
    <w:basedOn w:val="Normal"/>
    <w:link w:val="Rodap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styleId="Hiperligao">
    <w:name w:val="Hyperlink"/>
    <w:basedOn w:val="Tipodeletrapredefinidodopargrafo"/>
    <w:uiPriority w:val="99"/>
    <w:semiHidden/>
    <w:unhideWhenUsed/>
    <w:rsid w:val="003E2B4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E2B45"/>
    <w:rPr>
      <w:color w:val="954F72"/>
      <w:u w:val="single"/>
    </w:rPr>
  </w:style>
  <w:style w:type="paragraph" w:customStyle="1" w:styleId="msonormal0">
    <w:name w:val="msonormal"/>
    <w:basedOn w:val="Normal"/>
    <w:rsid w:val="003E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E2B45"/>
    <w:pPr>
      <w:pBdr>
        <w:left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3E2B4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E2B45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E2B45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E2B4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E2B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E2B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E2B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2B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3E2B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3E2B4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E2B4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3E2B4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01">
    <w:name w:val="xl101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3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3BE6"/>
    <w:rPr>
      <w:rFonts w:ascii="Tahoma" w:hAnsi="Tahoma" w:cs="Tahoma"/>
      <w:sz w:val="16"/>
      <w:szCs w:val="16"/>
    </w:rPr>
  </w:style>
  <w:style w:type="table" w:customStyle="1" w:styleId="SimplesTabela31">
    <w:name w:val="Simples Tabela 31"/>
    <w:basedOn w:val="Tabelanormal"/>
    <w:uiPriority w:val="43"/>
    <w:rsid w:val="00B73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6Colorida-Destaque31">
    <w:name w:val="Tabela de Lista 6 Colorida - Destaque 31"/>
    <w:basedOn w:val="Tabelanormal"/>
    <w:uiPriority w:val="51"/>
    <w:rsid w:val="00E620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D7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enriques</dc:creator>
  <cp:lastModifiedBy>Ana Coelho</cp:lastModifiedBy>
  <cp:revision>14</cp:revision>
  <dcterms:created xsi:type="dcterms:W3CDTF">2022-06-11T00:18:00Z</dcterms:created>
  <dcterms:modified xsi:type="dcterms:W3CDTF">2022-06-23T10:20:00Z</dcterms:modified>
</cp:coreProperties>
</file>